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44654" w14:textId="23354F15" w:rsidR="0024008B" w:rsidRPr="003C55B9" w:rsidRDefault="008118B0" w:rsidP="00A81BFC">
      <w:pPr>
        <w:jc w:val="both"/>
        <w:rPr>
          <w:rFonts w:ascii="Times New Roman" w:hAnsi="Times New Roman" w:cs="Times New Roman"/>
          <w:sz w:val="24"/>
        </w:rPr>
      </w:pPr>
      <w:r w:rsidRPr="003C55B9">
        <w:rPr>
          <w:rFonts w:ascii="Times New Roman" w:hAnsi="Times New Roman" w:cs="Times New Roman"/>
          <w:b/>
          <w:sz w:val="24"/>
        </w:rPr>
        <w:t>Supplementary</w:t>
      </w:r>
      <w:r w:rsidR="0024008B" w:rsidRPr="003C55B9">
        <w:rPr>
          <w:rFonts w:ascii="Times New Roman" w:hAnsi="Times New Roman" w:cs="Times New Roman"/>
          <w:b/>
          <w:sz w:val="24"/>
        </w:rPr>
        <w:t xml:space="preserve"> Table</w:t>
      </w:r>
      <w:r w:rsidRPr="003C55B9">
        <w:rPr>
          <w:rFonts w:ascii="Times New Roman" w:hAnsi="Times New Roman" w:cs="Times New Roman"/>
          <w:b/>
          <w:sz w:val="24"/>
        </w:rPr>
        <w:t xml:space="preserve"> 8</w:t>
      </w:r>
      <w:r w:rsidR="0024008B" w:rsidRPr="003C55B9">
        <w:rPr>
          <w:rFonts w:ascii="Times New Roman" w:hAnsi="Times New Roman" w:cs="Times New Roman"/>
          <w:b/>
          <w:sz w:val="24"/>
        </w:rPr>
        <w:t>.</w:t>
      </w:r>
      <w:r w:rsidR="0024008B" w:rsidRPr="003C55B9">
        <w:rPr>
          <w:rFonts w:ascii="Times New Roman" w:hAnsi="Times New Roman" w:cs="Times New Roman"/>
          <w:sz w:val="24"/>
        </w:rPr>
        <w:t xml:space="preserve"> </w:t>
      </w:r>
      <w:r w:rsidR="0024008B" w:rsidRPr="003C55B9">
        <w:rPr>
          <w:rFonts w:ascii="Times New Roman" w:hAnsi="Times New Roman" w:cs="Times New Roman"/>
          <w:b/>
          <w:sz w:val="24"/>
        </w:rPr>
        <w:t>Influence of non-oxidative consumption variables on rat weight.</w:t>
      </w:r>
      <w:r w:rsidR="0024008B" w:rsidRPr="003C55B9">
        <w:rPr>
          <w:rFonts w:ascii="Times New Roman" w:hAnsi="Times New Roman" w:cs="Times New Roman"/>
          <w:sz w:val="24"/>
        </w:rPr>
        <w:t xml:space="preserve"> Effect sizes (β values) </w:t>
      </w:r>
      <w:proofErr w:type="gramStart"/>
      <w:r w:rsidR="0024008B" w:rsidRPr="003C55B9">
        <w:rPr>
          <w:rFonts w:ascii="Times New Roman" w:hAnsi="Times New Roman" w:cs="Times New Roman"/>
          <w:sz w:val="24"/>
        </w:rPr>
        <w:t>were obtained</w:t>
      </w:r>
      <w:proofErr w:type="gramEnd"/>
      <w:r w:rsidR="0024008B" w:rsidRPr="003C55B9">
        <w:rPr>
          <w:rFonts w:ascii="Times New Roman" w:hAnsi="Times New Roman" w:cs="Times New Roman"/>
          <w:sz w:val="24"/>
        </w:rPr>
        <w:t xml:space="preserve"> through backward stepwise regression analyses, as detailed in </w:t>
      </w:r>
      <w:r w:rsidR="00F96682" w:rsidRPr="003C55B9">
        <w:rPr>
          <w:rFonts w:ascii="Times New Roman" w:hAnsi="Times New Roman" w:cs="Times New Roman"/>
          <w:i/>
          <w:sz w:val="24"/>
        </w:rPr>
        <w:t>Materials and methods</w:t>
      </w:r>
      <w:r w:rsidR="0024008B" w:rsidRPr="003C55B9">
        <w:rPr>
          <w:rFonts w:ascii="Times New Roman" w:hAnsi="Times New Roman" w:cs="Times New Roman"/>
          <w:sz w:val="24"/>
        </w:rPr>
        <w:t xml:space="preserve">. Table shows the β value of each variable at the step in which it </w:t>
      </w:r>
      <w:proofErr w:type="gramStart"/>
      <w:r w:rsidR="0024008B" w:rsidRPr="003C55B9">
        <w:rPr>
          <w:rFonts w:ascii="Times New Roman" w:hAnsi="Times New Roman" w:cs="Times New Roman"/>
          <w:sz w:val="24"/>
        </w:rPr>
        <w:t>was eliminated</w:t>
      </w:r>
      <w:proofErr w:type="gramEnd"/>
      <w:r w:rsidR="0024008B" w:rsidRPr="003C55B9">
        <w:rPr>
          <w:rFonts w:ascii="Times New Roman" w:hAnsi="Times New Roman" w:cs="Times New Roman"/>
          <w:sz w:val="24"/>
        </w:rPr>
        <w:t xml:space="preserve"> from the model and the overall R</w:t>
      </w:r>
      <w:r w:rsidR="0024008B" w:rsidRPr="003C55B9">
        <w:rPr>
          <w:rFonts w:ascii="Times New Roman" w:hAnsi="Times New Roman" w:cs="Times New Roman"/>
          <w:sz w:val="24"/>
          <w:vertAlign w:val="superscript"/>
        </w:rPr>
        <w:t>2</w:t>
      </w:r>
      <w:r w:rsidR="0024008B" w:rsidRPr="003C55B9">
        <w:rPr>
          <w:rFonts w:ascii="Times New Roman" w:hAnsi="Times New Roman" w:cs="Times New Roman"/>
          <w:sz w:val="24"/>
        </w:rPr>
        <w:t xml:space="preserve"> for each model. </w:t>
      </w:r>
      <w:proofErr w:type="gramStart"/>
      <w:r w:rsidR="0024008B" w:rsidRPr="003C55B9">
        <w:rPr>
          <w:rFonts w:ascii="Times New Roman" w:hAnsi="Times New Roman" w:cs="Times New Roman"/>
          <w:sz w:val="24"/>
        </w:rPr>
        <w:t>β</w:t>
      </w:r>
      <w:proofErr w:type="gramEnd"/>
      <w:r w:rsidR="0024008B" w:rsidRPr="003C55B9">
        <w:rPr>
          <w:rFonts w:ascii="Times New Roman" w:hAnsi="Times New Roman" w:cs="Times New Roman"/>
          <w:sz w:val="24"/>
        </w:rPr>
        <w:t xml:space="preserve"> values of variables included in the final model are shown in boldface letter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271"/>
        <w:gridCol w:w="944"/>
        <w:gridCol w:w="899"/>
        <w:gridCol w:w="850"/>
        <w:gridCol w:w="1843"/>
        <w:gridCol w:w="851"/>
        <w:gridCol w:w="850"/>
        <w:gridCol w:w="1843"/>
      </w:tblGrid>
      <w:tr w:rsidR="0024008B" w:rsidRPr="0081539A" w14:paraId="35444658" w14:textId="77777777" w:rsidTr="00A81BFC">
        <w:trPr>
          <w:trHeight w:val="424"/>
        </w:trPr>
        <w:tc>
          <w:tcPr>
            <w:tcW w:w="2215" w:type="dxa"/>
            <w:gridSpan w:val="2"/>
            <w:vMerge w:val="restart"/>
            <w:vAlign w:val="center"/>
          </w:tcPr>
          <w:p w14:paraId="35444655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592" w:type="dxa"/>
            <w:gridSpan w:val="3"/>
            <w:vAlign w:val="center"/>
          </w:tcPr>
          <w:p w14:paraId="3544465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544" w:type="dxa"/>
            <w:gridSpan w:val="3"/>
            <w:vAlign w:val="center"/>
          </w:tcPr>
          <w:p w14:paraId="3544465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24008B" w:rsidRPr="0081539A" w14:paraId="35444660" w14:textId="77777777" w:rsidTr="00A81BFC">
        <w:tc>
          <w:tcPr>
            <w:tcW w:w="2215" w:type="dxa"/>
            <w:gridSpan w:val="2"/>
            <w:vMerge/>
            <w:vAlign w:val="center"/>
          </w:tcPr>
          <w:p w14:paraId="35444659" w14:textId="77777777" w:rsidR="0024008B" w:rsidRPr="0081539A" w:rsidRDefault="0024008B" w:rsidP="00A81B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9" w:type="dxa"/>
            <w:vAlign w:val="center"/>
          </w:tcPr>
          <w:p w14:paraId="3544465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65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65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  <w:tc>
          <w:tcPr>
            <w:tcW w:w="851" w:type="dxa"/>
            <w:vAlign w:val="center"/>
          </w:tcPr>
          <w:p w14:paraId="3544465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0" w:type="dxa"/>
            <w:vAlign w:val="center"/>
          </w:tcPr>
          <w:p w14:paraId="3544465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843" w:type="dxa"/>
            <w:vAlign w:val="center"/>
          </w:tcPr>
          <w:p w14:paraId="3544465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Backward step of elimination</w:t>
            </w:r>
          </w:p>
        </w:tc>
      </w:tr>
      <w:tr w:rsidR="0024008B" w:rsidRPr="0081539A" w14:paraId="35444668" w14:textId="77777777" w:rsidTr="00A81BFC">
        <w:tc>
          <w:tcPr>
            <w:tcW w:w="2215" w:type="dxa"/>
            <w:gridSpan w:val="2"/>
            <w:vAlign w:val="center"/>
          </w:tcPr>
          <w:p w14:paraId="3544466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899" w:type="dxa"/>
            <w:vAlign w:val="center"/>
          </w:tcPr>
          <w:p w14:paraId="3544466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10.962</w:t>
            </w:r>
          </w:p>
        </w:tc>
        <w:tc>
          <w:tcPr>
            <w:tcW w:w="850" w:type="dxa"/>
            <w:vAlign w:val="center"/>
          </w:tcPr>
          <w:p w14:paraId="3544466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66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66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2.190</w:t>
            </w:r>
          </w:p>
        </w:tc>
        <w:tc>
          <w:tcPr>
            <w:tcW w:w="850" w:type="dxa"/>
            <w:vAlign w:val="center"/>
          </w:tcPr>
          <w:p w14:paraId="3544466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843" w:type="dxa"/>
            <w:vAlign w:val="center"/>
          </w:tcPr>
          <w:p w14:paraId="3544466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4008B" w:rsidRPr="0081539A" w14:paraId="35444670" w14:textId="77777777" w:rsidTr="00A81BFC">
        <w:tc>
          <w:tcPr>
            <w:tcW w:w="2215" w:type="dxa"/>
            <w:gridSpan w:val="2"/>
            <w:vAlign w:val="center"/>
          </w:tcPr>
          <w:p w14:paraId="3544466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544466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11.5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44466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44466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  <w:tc>
          <w:tcPr>
            <w:tcW w:w="851" w:type="dxa"/>
            <w:vAlign w:val="center"/>
          </w:tcPr>
          <w:p w14:paraId="3544466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21.887</w:t>
            </w:r>
          </w:p>
        </w:tc>
        <w:tc>
          <w:tcPr>
            <w:tcW w:w="850" w:type="dxa"/>
            <w:vAlign w:val="center"/>
          </w:tcPr>
          <w:p w14:paraId="3544466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66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676" w14:textId="77777777" w:rsidTr="00A81BFC">
        <w:tc>
          <w:tcPr>
            <w:tcW w:w="2215" w:type="dxa"/>
            <w:gridSpan w:val="2"/>
            <w:vAlign w:val="center"/>
          </w:tcPr>
          <w:p w14:paraId="3544467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Abortion (only model 2)</w:t>
            </w:r>
          </w:p>
        </w:tc>
        <w:tc>
          <w:tcPr>
            <w:tcW w:w="3592" w:type="dxa"/>
            <w:gridSpan w:val="3"/>
            <w:shd w:val="clear" w:color="auto" w:fill="AEAAAA" w:themeFill="background2" w:themeFillShade="BF"/>
            <w:vAlign w:val="center"/>
          </w:tcPr>
          <w:p w14:paraId="3544467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44467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-21.508</w:t>
            </w:r>
          </w:p>
        </w:tc>
        <w:tc>
          <w:tcPr>
            <w:tcW w:w="850" w:type="dxa"/>
            <w:vAlign w:val="center"/>
          </w:tcPr>
          <w:p w14:paraId="3544467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843" w:type="dxa"/>
            <w:vAlign w:val="center"/>
          </w:tcPr>
          <w:p w14:paraId="3544467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b/>
                <w:sz w:val="20"/>
                <w:szCs w:val="20"/>
              </w:rPr>
              <w:t>Not eliminated</w:t>
            </w:r>
          </w:p>
        </w:tc>
      </w:tr>
      <w:tr w:rsidR="0024008B" w:rsidRPr="0081539A" w14:paraId="3544467F" w14:textId="77777777" w:rsidTr="00A81BFC">
        <w:tc>
          <w:tcPr>
            <w:tcW w:w="1271" w:type="dxa"/>
            <w:vAlign w:val="center"/>
          </w:tcPr>
          <w:p w14:paraId="35444677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GST activity</w:t>
            </w:r>
          </w:p>
        </w:tc>
        <w:tc>
          <w:tcPr>
            <w:tcW w:w="944" w:type="dxa"/>
            <w:vAlign w:val="center"/>
          </w:tcPr>
          <w:p w14:paraId="35444678" w14:textId="0B63FFFC" w:rsidR="0024008B" w:rsidRPr="0081539A" w:rsidRDefault="00B27ED1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</w:p>
        </w:tc>
        <w:tc>
          <w:tcPr>
            <w:tcW w:w="899" w:type="dxa"/>
            <w:vAlign w:val="center"/>
          </w:tcPr>
          <w:p w14:paraId="35444679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850" w:type="dxa"/>
            <w:vAlign w:val="center"/>
          </w:tcPr>
          <w:p w14:paraId="3544467A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843" w:type="dxa"/>
            <w:vAlign w:val="center"/>
          </w:tcPr>
          <w:p w14:paraId="3544467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3544467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50" w:type="dxa"/>
            <w:vAlign w:val="center"/>
          </w:tcPr>
          <w:p w14:paraId="3544467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843" w:type="dxa"/>
            <w:vAlign w:val="center"/>
          </w:tcPr>
          <w:p w14:paraId="3544467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4008B" w:rsidRPr="0081539A" w14:paraId="35444688" w14:textId="77777777" w:rsidTr="00A81BFC">
        <w:tc>
          <w:tcPr>
            <w:tcW w:w="1271" w:type="dxa"/>
            <w:vAlign w:val="center"/>
          </w:tcPr>
          <w:p w14:paraId="35444680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681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99" w:type="dxa"/>
            <w:vAlign w:val="center"/>
          </w:tcPr>
          <w:p w14:paraId="35444682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50" w:type="dxa"/>
            <w:vAlign w:val="center"/>
          </w:tcPr>
          <w:p w14:paraId="3544468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843" w:type="dxa"/>
            <w:vAlign w:val="center"/>
          </w:tcPr>
          <w:p w14:paraId="3544468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5444685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0" w:type="dxa"/>
            <w:vAlign w:val="center"/>
          </w:tcPr>
          <w:p w14:paraId="35444686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843" w:type="dxa"/>
            <w:vAlign w:val="center"/>
          </w:tcPr>
          <w:p w14:paraId="35444687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4008B" w:rsidRPr="0081539A" w14:paraId="35444691" w14:textId="77777777" w:rsidTr="00A81BFC">
        <w:tc>
          <w:tcPr>
            <w:tcW w:w="1271" w:type="dxa"/>
            <w:vAlign w:val="center"/>
          </w:tcPr>
          <w:p w14:paraId="35444689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14:paraId="3544468A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99" w:type="dxa"/>
            <w:vAlign w:val="center"/>
          </w:tcPr>
          <w:p w14:paraId="3544468B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50" w:type="dxa"/>
            <w:vAlign w:val="center"/>
          </w:tcPr>
          <w:p w14:paraId="3544468C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843" w:type="dxa"/>
            <w:vAlign w:val="center"/>
          </w:tcPr>
          <w:p w14:paraId="3544468D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3544468E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850" w:type="dxa"/>
            <w:vAlign w:val="center"/>
          </w:tcPr>
          <w:p w14:paraId="3544468F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843" w:type="dxa"/>
            <w:vAlign w:val="center"/>
          </w:tcPr>
          <w:p w14:paraId="35444690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4008B" w:rsidRPr="0081539A" w14:paraId="35444695" w14:textId="77777777" w:rsidTr="00A81BFC">
        <w:tc>
          <w:tcPr>
            <w:tcW w:w="2215" w:type="dxa"/>
            <w:gridSpan w:val="2"/>
            <w:vAlign w:val="center"/>
          </w:tcPr>
          <w:p w14:paraId="35444692" w14:textId="77777777" w:rsidR="0024008B" w:rsidRPr="0081539A" w:rsidRDefault="0024008B" w:rsidP="00A81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153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 xml:space="preserve"> for model</w:t>
            </w:r>
          </w:p>
        </w:tc>
        <w:tc>
          <w:tcPr>
            <w:tcW w:w="3592" w:type="dxa"/>
            <w:gridSpan w:val="3"/>
            <w:vAlign w:val="center"/>
          </w:tcPr>
          <w:p w14:paraId="35444693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3544" w:type="dxa"/>
            <w:gridSpan w:val="3"/>
            <w:vAlign w:val="center"/>
          </w:tcPr>
          <w:p w14:paraId="35444694" w14:textId="77777777" w:rsidR="0024008B" w:rsidRPr="0081539A" w:rsidRDefault="0024008B" w:rsidP="00A81B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39A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</w:tbl>
    <w:p w14:paraId="35444696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97" w14:textId="77777777" w:rsidR="0024008B" w:rsidRPr="0081539A" w:rsidRDefault="0024008B" w:rsidP="00A81BFC">
      <w:pPr>
        <w:rPr>
          <w:rFonts w:ascii="Times New Roman" w:hAnsi="Times New Roman" w:cs="Times New Roman"/>
        </w:rPr>
      </w:pPr>
    </w:p>
    <w:p w14:paraId="35444698" w14:textId="255E9DE2" w:rsidR="0024008B" w:rsidRPr="0081539A" w:rsidRDefault="0024008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4008B" w:rsidRPr="0081539A" w:rsidSect="00A81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08B"/>
    <w:rsid w:val="00004445"/>
    <w:rsid w:val="000636E0"/>
    <w:rsid w:val="00095BE8"/>
    <w:rsid w:val="000D484F"/>
    <w:rsid w:val="000D6025"/>
    <w:rsid w:val="000E6A2B"/>
    <w:rsid w:val="000E78EB"/>
    <w:rsid w:val="000F5389"/>
    <w:rsid w:val="00131DE4"/>
    <w:rsid w:val="00193F1A"/>
    <w:rsid w:val="00230F16"/>
    <w:rsid w:val="0024008B"/>
    <w:rsid w:val="00252C93"/>
    <w:rsid w:val="00284D9F"/>
    <w:rsid w:val="00287877"/>
    <w:rsid w:val="002B24E6"/>
    <w:rsid w:val="002C4351"/>
    <w:rsid w:val="00332B79"/>
    <w:rsid w:val="0039083C"/>
    <w:rsid w:val="003A4256"/>
    <w:rsid w:val="003C55B9"/>
    <w:rsid w:val="003F4E03"/>
    <w:rsid w:val="004330B0"/>
    <w:rsid w:val="004424E2"/>
    <w:rsid w:val="00447454"/>
    <w:rsid w:val="004501BC"/>
    <w:rsid w:val="00487F17"/>
    <w:rsid w:val="004A5A7A"/>
    <w:rsid w:val="00516969"/>
    <w:rsid w:val="005239AD"/>
    <w:rsid w:val="00570D72"/>
    <w:rsid w:val="00591470"/>
    <w:rsid w:val="005B7DC5"/>
    <w:rsid w:val="006154C6"/>
    <w:rsid w:val="006270C1"/>
    <w:rsid w:val="006D7DA5"/>
    <w:rsid w:val="00710C57"/>
    <w:rsid w:val="00770C81"/>
    <w:rsid w:val="00775647"/>
    <w:rsid w:val="007D1867"/>
    <w:rsid w:val="00800D59"/>
    <w:rsid w:val="00807402"/>
    <w:rsid w:val="008118B0"/>
    <w:rsid w:val="0081539A"/>
    <w:rsid w:val="008325C4"/>
    <w:rsid w:val="00837559"/>
    <w:rsid w:val="00853312"/>
    <w:rsid w:val="0088037F"/>
    <w:rsid w:val="008A18BB"/>
    <w:rsid w:val="008C30C0"/>
    <w:rsid w:val="009551AC"/>
    <w:rsid w:val="00971C2C"/>
    <w:rsid w:val="009A74CD"/>
    <w:rsid w:val="00A71F11"/>
    <w:rsid w:val="00A81BFC"/>
    <w:rsid w:val="00A904A1"/>
    <w:rsid w:val="00AC220C"/>
    <w:rsid w:val="00AD6542"/>
    <w:rsid w:val="00B017E9"/>
    <w:rsid w:val="00B201D5"/>
    <w:rsid w:val="00B21DC2"/>
    <w:rsid w:val="00B27ED1"/>
    <w:rsid w:val="00B35BD1"/>
    <w:rsid w:val="00B948CB"/>
    <w:rsid w:val="00B977F0"/>
    <w:rsid w:val="00BC7C82"/>
    <w:rsid w:val="00BF28ED"/>
    <w:rsid w:val="00C04463"/>
    <w:rsid w:val="00C41155"/>
    <w:rsid w:val="00C47C8F"/>
    <w:rsid w:val="00C62A3A"/>
    <w:rsid w:val="00C97DC1"/>
    <w:rsid w:val="00CC2B7D"/>
    <w:rsid w:val="00CC3B05"/>
    <w:rsid w:val="00CE370E"/>
    <w:rsid w:val="00D26225"/>
    <w:rsid w:val="00D43C3E"/>
    <w:rsid w:val="00D5138E"/>
    <w:rsid w:val="00D8214B"/>
    <w:rsid w:val="00DA523C"/>
    <w:rsid w:val="00DF4381"/>
    <w:rsid w:val="00E31DE0"/>
    <w:rsid w:val="00E333EF"/>
    <w:rsid w:val="00E414E2"/>
    <w:rsid w:val="00E55F7F"/>
    <w:rsid w:val="00E73494"/>
    <w:rsid w:val="00E76753"/>
    <w:rsid w:val="00E80CE0"/>
    <w:rsid w:val="00F015D1"/>
    <w:rsid w:val="00F16834"/>
    <w:rsid w:val="00F2476E"/>
    <w:rsid w:val="00F673BF"/>
    <w:rsid w:val="00F96682"/>
    <w:rsid w:val="00FE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44235"/>
  <w15:chartTrackingRefBased/>
  <w15:docId w15:val="{18F4566A-9FC5-451B-AB2F-C81AB0503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8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mmut</dc:creator>
  <cp:keywords/>
  <dc:description/>
  <cp:lastModifiedBy>psychstudent</cp:lastModifiedBy>
  <cp:revision>2</cp:revision>
  <dcterms:created xsi:type="dcterms:W3CDTF">2019-02-19T18:58:00Z</dcterms:created>
  <dcterms:modified xsi:type="dcterms:W3CDTF">2019-02-19T18:58:00Z</dcterms:modified>
</cp:coreProperties>
</file>